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0B359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3C5C1578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3E9D21BE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2D2449A5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642A0DB0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13159980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B07217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15F9F532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3EAE7F5E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47591802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3FFADCEB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2D2BD4D" w14:textId="77777777" w:rsidTr="00F575F5">
        <w:tc>
          <w:tcPr>
            <w:tcW w:w="1038" w:type="pct"/>
            <w:tcBorders>
              <w:top w:val="nil"/>
            </w:tcBorders>
          </w:tcPr>
          <w:p w14:paraId="31404021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08E8F7FA" w14:textId="5364D0E9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  <w:r w:rsidR="004E7200">
              <w:rPr>
                <w:sz w:val="20"/>
              </w:rPr>
              <w:t>- Pg 1</w:t>
            </w:r>
          </w:p>
        </w:tc>
        <w:tc>
          <w:tcPr>
            <w:tcW w:w="3562" w:type="pct"/>
            <w:tcBorders>
              <w:top w:val="nil"/>
            </w:tcBorders>
          </w:tcPr>
          <w:p w14:paraId="6C7DD7F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</w:tr>
      <w:tr w:rsidR="00D34831" w:rsidRPr="00837428" w14:paraId="10DA8705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59B51102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125A51FF" w14:textId="00C6CF73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  <w:r w:rsidR="004E7200">
              <w:rPr>
                <w:sz w:val="20"/>
              </w:rPr>
              <w:t>- N/A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2E08561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</w:tr>
      <w:tr w:rsidR="00D34831" w:rsidRPr="00837428" w14:paraId="382C3E2A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A7A912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B203454" w14:textId="463B9465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  <w:r w:rsidR="004E7200">
              <w:rPr>
                <w:sz w:val="20"/>
              </w:rPr>
              <w:t>- N/A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D84513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</w:tr>
      <w:tr w:rsidR="00D34831" w:rsidRPr="00837428" w14:paraId="2EE3E72E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145997E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4C25D0D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61CA747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2EEB0125" w14:textId="77777777" w:rsidTr="00F575F5">
        <w:tc>
          <w:tcPr>
            <w:tcW w:w="1038" w:type="pct"/>
            <w:tcBorders>
              <w:top w:val="nil"/>
            </w:tcBorders>
          </w:tcPr>
          <w:p w14:paraId="7828AEA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4BC0CF1A" w14:textId="1CA036FF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  <w:r w:rsidR="004E7200">
              <w:rPr>
                <w:sz w:val="20"/>
              </w:rPr>
              <w:t>- Pg 1</w:t>
            </w:r>
          </w:p>
        </w:tc>
        <w:tc>
          <w:tcPr>
            <w:tcW w:w="3562" w:type="pct"/>
            <w:tcBorders>
              <w:top w:val="nil"/>
            </w:tcBorders>
          </w:tcPr>
          <w:p w14:paraId="3ED5E62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</w:tr>
      <w:tr w:rsidR="00D34831" w:rsidRPr="00837428" w14:paraId="0D4287BF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0897AAE8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D843E2E" w14:textId="23F8EF6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  <w:r w:rsidR="004E7200">
              <w:rPr>
                <w:sz w:val="20"/>
              </w:rPr>
              <w:t xml:space="preserve"> – Submission portal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1552318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</w:tr>
      <w:tr w:rsidR="00D34831" w:rsidRPr="00837428" w14:paraId="143C954F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C5E685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CD626DA" w14:textId="3D477D6D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  <w:r w:rsidR="004E7200">
              <w:rPr>
                <w:sz w:val="20"/>
              </w:rPr>
              <w:t xml:space="preserve"> – N/A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E9D511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DD109B" w:rsidRPr="00837428" w14:paraId="1CB7A4C6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7338A2C8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5EC9BD81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7C77D873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F0D73B6" w14:textId="77777777" w:rsidTr="00F575F5">
        <w:tc>
          <w:tcPr>
            <w:tcW w:w="1038" w:type="pct"/>
            <w:tcBorders>
              <w:top w:val="nil"/>
            </w:tcBorders>
          </w:tcPr>
          <w:p w14:paraId="4C38F01C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3F603425" w14:textId="24F0D445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  <w:r w:rsidR="004E7200">
              <w:rPr>
                <w:sz w:val="20"/>
              </w:rPr>
              <w:t xml:space="preserve"> – Submission Portal</w:t>
            </w:r>
          </w:p>
        </w:tc>
        <w:tc>
          <w:tcPr>
            <w:tcW w:w="3562" w:type="pct"/>
            <w:tcBorders>
              <w:top w:val="nil"/>
            </w:tcBorders>
          </w:tcPr>
          <w:p w14:paraId="68BD3E5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</w:tr>
      <w:tr w:rsidR="00D34831" w:rsidRPr="00837428" w14:paraId="23079B53" w14:textId="77777777" w:rsidTr="00F575F5">
        <w:tc>
          <w:tcPr>
            <w:tcW w:w="1038" w:type="pct"/>
            <w:tcBorders>
              <w:bottom w:val="nil"/>
            </w:tcBorders>
          </w:tcPr>
          <w:p w14:paraId="021CDA5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27F22C67" w14:textId="7A17ED96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  <w:r w:rsidR="004E7200">
              <w:rPr>
                <w:sz w:val="20"/>
              </w:rPr>
              <w:t xml:space="preserve"> – Submission Portal</w:t>
            </w:r>
          </w:p>
        </w:tc>
        <w:tc>
          <w:tcPr>
            <w:tcW w:w="3562" w:type="pct"/>
            <w:tcBorders>
              <w:bottom w:val="nil"/>
            </w:tcBorders>
          </w:tcPr>
          <w:p w14:paraId="109E469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14:paraId="59B065A6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75DE9205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7694C5F8" w14:textId="07CD905F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  <w:r w:rsidR="004E7200">
              <w:rPr>
                <w:sz w:val="20"/>
              </w:rPr>
              <w:t xml:space="preserve"> – Submission portal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447BBA8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 w:rsidR="00860D8B" w:rsidRPr="00837428" w14:paraId="13DA8BF3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F387482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055AFD91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237B24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6DBE64AB" w14:textId="5C63BAE5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  <w:r w:rsidR="004E7200">
              <w:rPr>
                <w:sz w:val="20"/>
              </w:rPr>
              <w:t xml:space="preserve"> </w:t>
            </w:r>
            <w:r w:rsidR="00B0744B">
              <w:rPr>
                <w:sz w:val="20"/>
              </w:rPr>
              <w:t xml:space="preserve">– Pg </w:t>
            </w:r>
            <w:r w:rsidR="0095052C">
              <w:rPr>
                <w:sz w:val="20"/>
              </w:rPr>
              <w:t>4</w:t>
            </w:r>
            <w:r w:rsidR="0001677D">
              <w:rPr>
                <w:sz w:val="20"/>
              </w:rPr>
              <w:t>-5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3C28D40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</w:tr>
      <w:tr w:rsidR="00D34831" w:rsidRPr="00837428" w14:paraId="61F2752B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0EBE622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8C8D1D4" w14:textId="071B77A4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  <w:r w:rsidR="00B0744B">
              <w:rPr>
                <w:sz w:val="20"/>
              </w:rPr>
              <w:t xml:space="preserve"> – Pg </w:t>
            </w:r>
            <w:r w:rsidR="00AB0593">
              <w:rPr>
                <w:sz w:val="20"/>
              </w:rPr>
              <w:t>9-</w:t>
            </w:r>
            <w:r w:rsidR="00FF7E31">
              <w:rPr>
                <w:sz w:val="20"/>
              </w:rPr>
              <w:t>1</w:t>
            </w:r>
            <w:r w:rsidR="0001677D">
              <w:rPr>
                <w:sz w:val="20"/>
              </w:rPr>
              <w:t>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0B26936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</w:tr>
      <w:tr w:rsidR="00860D8B" w:rsidRPr="00837428" w14:paraId="01CDB35C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D85D1C8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4A63ECE7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B6691C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38F2A84E" w14:textId="7777C536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  <w:r w:rsidR="00B0744B">
              <w:rPr>
                <w:sz w:val="20"/>
              </w:rPr>
              <w:t xml:space="preserve"> – pg. 11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502F873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</w:p>
        </w:tc>
      </w:tr>
      <w:tr w:rsidR="00D34831" w:rsidRPr="00837428" w14:paraId="06032C54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684272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6DF80E0" w14:textId="5AEA0695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  <w:r w:rsidR="00B0744B">
              <w:rPr>
                <w:sz w:val="20"/>
              </w:rPr>
              <w:t xml:space="preserve"> – </w:t>
            </w:r>
            <w:proofErr w:type="spellStart"/>
            <w:r w:rsidR="00B0744B">
              <w:rPr>
                <w:sz w:val="20"/>
              </w:rPr>
              <w:t>pg</w:t>
            </w:r>
            <w:proofErr w:type="spellEnd"/>
            <w:r w:rsidR="00B0744B">
              <w:rPr>
                <w:sz w:val="20"/>
              </w:rPr>
              <w:t xml:space="preserve"> 10 &amp; 11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75FEC9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</w:tr>
      <w:tr w:rsidR="00D34831" w:rsidRPr="00837428" w14:paraId="0F77CF3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2C8481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8826F54" w14:textId="5A5E007F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  <w:r w:rsidR="00B0744B">
              <w:rPr>
                <w:sz w:val="20"/>
              </w:rPr>
              <w:t xml:space="preserve"> – Pg 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EF59C3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DD109B" w:rsidRPr="00837428" w14:paraId="04AE4E18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0256336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3FFE9A89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257B426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78F91639" w14:textId="77777777" w:rsidTr="00F575F5">
        <w:tc>
          <w:tcPr>
            <w:tcW w:w="1038" w:type="pct"/>
          </w:tcPr>
          <w:p w14:paraId="2DF6B3CE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6C5CAB71" w14:textId="6807C25A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  <w:r w:rsidR="00B0744B">
              <w:rPr>
                <w:sz w:val="20"/>
              </w:rPr>
              <w:t xml:space="preserve"> - </w:t>
            </w:r>
            <w:proofErr w:type="spellStart"/>
            <w:r w:rsidR="00B0744B">
              <w:rPr>
                <w:sz w:val="20"/>
              </w:rPr>
              <w:t>pg</w:t>
            </w:r>
            <w:proofErr w:type="spellEnd"/>
            <w:r w:rsidR="00B0744B">
              <w:rPr>
                <w:sz w:val="20"/>
              </w:rPr>
              <w:t xml:space="preserve"> </w:t>
            </w:r>
            <w:r w:rsidR="00576D60">
              <w:rPr>
                <w:sz w:val="20"/>
              </w:rPr>
              <w:t>11</w:t>
            </w:r>
          </w:p>
        </w:tc>
        <w:tc>
          <w:tcPr>
            <w:tcW w:w="3562" w:type="pct"/>
          </w:tcPr>
          <w:p w14:paraId="3A2A047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</w:tr>
      <w:tr w:rsidR="00D34831" w:rsidRPr="00837428" w14:paraId="3D9CA670" w14:textId="77777777" w:rsidTr="00F575F5">
        <w:tc>
          <w:tcPr>
            <w:tcW w:w="1038" w:type="pct"/>
          </w:tcPr>
          <w:p w14:paraId="06D68B3C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6FA8404E" w14:textId="348DD4FE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  <w:r w:rsidR="003D6FF2">
              <w:rPr>
                <w:sz w:val="20"/>
              </w:rPr>
              <w:t xml:space="preserve"> – Pg 11 </w:t>
            </w:r>
          </w:p>
        </w:tc>
        <w:tc>
          <w:tcPr>
            <w:tcW w:w="3562" w:type="pct"/>
          </w:tcPr>
          <w:p w14:paraId="24B7E36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</w:p>
        </w:tc>
      </w:tr>
      <w:tr w:rsidR="00D34831" w:rsidRPr="00837428" w14:paraId="7A2F4022" w14:textId="77777777" w:rsidTr="00F575F5">
        <w:tc>
          <w:tcPr>
            <w:tcW w:w="1038" w:type="pct"/>
            <w:tcBorders>
              <w:bottom w:val="nil"/>
            </w:tcBorders>
          </w:tcPr>
          <w:p w14:paraId="3DA9E85C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3A43EAD0" w14:textId="037181D1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  <w:r w:rsidR="003D6FF2">
              <w:rPr>
                <w:sz w:val="20"/>
              </w:rPr>
              <w:t xml:space="preserve">- </w:t>
            </w:r>
            <w:proofErr w:type="spellStart"/>
            <w:r w:rsidR="003D6FF2">
              <w:rPr>
                <w:sz w:val="20"/>
              </w:rPr>
              <w:t>pg</w:t>
            </w:r>
            <w:proofErr w:type="spellEnd"/>
            <w:r w:rsidR="003D6FF2">
              <w:rPr>
                <w:sz w:val="20"/>
              </w:rPr>
              <w:t xml:space="preserve"> 1</w:t>
            </w:r>
            <w:r w:rsidR="00576D60">
              <w:rPr>
                <w:sz w:val="20"/>
              </w:rPr>
              <w:t>1</w:t>
            </w:r>
          </w:p>
        </w:tc>
        <w:tc>
          <w:tcPr>
            <w:tcW w:w="3562" w:type="pct"/>
            <w:tcBorders>
              <w:bottom w:val="nil"/>
            </w:tcBorders>
          </w:tcPr>
          <w:p w14:paraId="5A93FBC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</w:p>
        </w:tc>
      </w:tr>
      <w:tr w:rsidR="00D34831" w:rsidRPr="00837428" w14:paraId="46EE07DD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01BC4AB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2F8A492F" w14:textId="42CB371D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  <w:r w:rsidR="003D6FF2">
              <w:rPr>
                <w:sz w:val="20"/>
              </w:rPr>
              <w:t xml:space="preserve"> – </w:t>
            </w:r>
            <w:r w:rsidR="00684D54">
              <w:rPr>
                <w:sz w:val="20"/>
              </w:rPr>
              <w:t>S1 T</w:t>
            </w:r>
            <w:r w:rsidR="00600A9E">
              <w:rPr>
                <w:sz w:val="20"/>
              </w:rPr>
              <w:t>able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6726649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 w:rsidR="00D34831" w:rsidRPr="00837428" w14:paraId="574592A3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4B091A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4D0DB34" w14:textId="7166EFC4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  <w:r w:rsidR="003D6FF2">
              <w:rPr>
                <w:sz w:val="20"/>
              </w:rPr>
              <w:t xml:space="preserve"> – S1 Table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B765FC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34831" w:rsidRPr="00837428" w14:paraId="3D63B17B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317514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095F75E" w14:textId="263AC34B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  <w:r w:rsidR="00726E60">
              <w:rPr>
                <w:sz w:val="20"/>
              </w:rPr>
              <w:t xml:space="preserve"> – N/A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43FC48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DD109B" w:rsidRPr="00837428" w14:paraId="130C2C54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349CA33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82F0FAF" w14:textId="7F715B40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  <w:r w:rsidR="000556EB">
              <w:rPr>
                <w:sz w:val="20"/>
              </w:rPr>
              <w:t>- N/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079931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 w:rsidR="00DD109B" w:rsidRPr="00837428" w14:paraId="5E216853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550D3F9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784E9DEF" w14:textId="430E1A6D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  <w:r w:rsidR="000556EB">
              <w:rPr>
                <w:sz w:val="20"/>
              </w:rPr>
              <w:t>- N/A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7B0DDE98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14:paraId="30B832FB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42AC22C7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0BEF1FA" w14:textId="73B702F9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  <w:r w:rsidR="000556EB">
              <w:rPr>
                <w:sz w:val="20"/>
              </w:rPr>
              <w:t xml:space="preserve"> – N/A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1855DAD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14:paraId="46525804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2588A3B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05FDB033" w14:textId="1EDCA756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  <w:r w:rsidR="00980A0C">
              <w:rPr>
                <w:sz w:val="20"/>
              </w:rPr>
              <w:t xml:space="preserve"> – </w:t>
            </w:r>
            <w:proofErr w:type="spellStart"/>
            <w:r w:rsidR="006262F4">
              <w:rPr>
                <w:sz w:val="20"/>
              </w:rPr>
              <w:t>P.g</w:t>
            </w:r>
            <w:proofErr w:type="spellEnd"/>
            <w:r w:rsidR="006262F4">
              <w:rPr>
                <w:sz w:val="20"/>
              </w:rPr>
              <w:t xml:space="preserve"> 12 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705D4CA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14:paraId="1F0A8E22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00777E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98ED832" w14:textId="6CE03CCD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  <w:r w:rsidR="00980A0C">
              <w:rPr>
                <w:sz w:val="20"/>
              </w:rPr>
              <w:t xml:space="preserve"> – N/A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1808A76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</w:tr>
      <w:tr w:rsidR="00D34831" w:rsidRPr="00837428" w14:paraId="6F719AA3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72FB69E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321B45B9" w14:textId="29870892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  <w:r w:rsidR="00980A0C">
              <w:rPr>
                <w:sz w:val="20"/>
              </w:rPr>
              <w:t xml:space="preserve"> – N/A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5B4E8C8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</w:p>
        </w:tc>
      </w:tr>
    </w:tbl>
    <w:p w14:paraId="744654A0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4929703E" w14:textId="77777777" w:rsidR="00F575F5" w:rsidRPr="00417662" w:rsidRDefault="00F575F5" w:rsidP="00F575F5">
      <w:pPr>
        <w:pStyle w:val="EndnoteText"/>
        <w:rPr>
          <w:lang w:val="en-US"/>
        </w:rPr>
      </w:pPr>
    </w:p>
    <w:p w14:paraId="55C3C693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52A5DD41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EAFA4" w14:textId="77777777" w:rsidR="00B214E5" w:rsidRDefault="00B214E5" w:rsidP="004975DD">
      <w:pPr>
        <w:spacing w:line="240" w:lineRule="auto"/>
      </w:pPr>
      <w:r>
        <w:separator/>
      </w:r>
    </w:p>
  </w:endnote>
  <w:endnote w:type="continuationSeparator" w:id="0">
    <w:p w14:paraId="227A4862" w14:textId="77777777" w:rsidR="00B214E5" w:rsidRDefault="00B214E5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Times">
    <w:altName w:val="Sylfae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5000C9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3AEA8C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1A226" w14:textId="77777777" w:rsidR="00B214E5" w:rsidRDefault="00B214E5" w:rsidP="004975DD">
      <w:pPr>
        <w:spacing w:line="240" w:lineRule="auto"/>
      </w:pPr>
      <w:r>
        <w:separator/>
      </w:r>
    </w:p>
  </w:footnote>
  <w:footnote w:type="continuationSeparator" w:id="0">
    <w:p w14:paraId="7DFFB3DF" w14:textId="77777777" w:rsidR="00B214E5" w:rsidRDefault="00B214E5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625476814">
    <w:abstractNumId w:val="11"/>
  </w:num>
  <w:num w:numId="2" w16cid:durableId="434978073">
    <w:abstractNumId w:val="9"/>
  </w:num>
  <w:num w:numId="3" w16cid:durableId="1143695669">
    <w:abstractNumId w:val="14"/>
  </w:num>
  <w:num w:numId="4" w16cid:durableId="2116630661">
    <w:abstractNumId w:val="2"/>
  </w:num>
  <w:num w:numId="5" w16cid:durableId="657542604">
    <w:abstractNumId w:val="8"/>
  </w:num>
  <w:num w:numId="6" w16cid:durableId="479738401">
    <w:abstractNumId w:val="4"/>
  </w:num>
  <w:num w:numId="7" w16cid:durableId="1538154220">
    <w:abstractNumId w:val="7"/>
  </w:num>
  <w:num w:numId="8" w16cid:durableId="1651330117">
    <w:abstractNumId w:val="1"/>
  </w:num>
  <w:num w:numId="9" w16cid:durableId="1657876480">
    <w:abstractNumId w:val="3"/>
  </w:num>
  <w:num w:numId="10" w16cid:durableId="1006205000">
    <w:abstractNumId w:val="16"/>
  </w:num>
  <w:num w:numId="11" w16cid:durableId="272707645">
    <w:abstractNumId w:val="13"/>
  </w:num>
  <w:num w:numId="12" w16cid:durableId="723988032">
    <w:abstractNumId w:val="12"/>
  </w:num>
  <w:num w:numId="13" w16cid:durableId="987779547">
    <w:abstractNumId w:val="10"/>
  </w:num>
  <w:num w:numId="14" w16cid:durableId="494421988">
    <w:abstractNumId w:val="15"/>
  </w:num>
  <w:num w:numId="15" w16cid:durableId="102504235">
    <w:abstractNumId w:val="5"/>
  </w:num>
  <w:num w:numId="16" w16cid:durableId="1703289422">
    <w:abstractNumId w:val="6"/>
  </w:num>
  <w:num w:numId="17" w16cid:durableId="789863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1677D"/>
    <w:rsid w:val="000556EB"/>
    <w:rsid w:val="000A6E92"/>
    <w:rsid w:val="0012360C"/>
    <w:rsid w:val="00191359"/>
    <w:rsid w:val="0025498C"/>
    <w:rsid w:val="00270705"/>
    <w:rsid w:val="002C37C8"/>
    <w:rsid w:val="003979A8"/>
    <w:rsid w:val="003D6FF2"/>
    <w:rsid w:val="003E3215"/>
    <w:rsid w:val="00433595"/>
    <w:rsid w:val="004975DD"/>
    <w:rsid w:val="004E20DF"/>
    <w:rsid w:val="004E7200"/>
    <w:rsid w:val="00576D60"/>
    <w:rsid w:val="005820CD"/>
    <w:rsid w:val="00600A9E"/>
    <w:rsid w:val="0060668F"/>
    <w:rsid w:val="006262F4"/>
    <w:rsid w:val="006570B1"/>
    <w:rsid w:val="00684D54"/>
    <w:rsid w:val="006B4020"/>
    <w:rsid w:val="006E28C3"/>
    <w:rsid w:val="00726E60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95052C"/>
    <w:rsid w:val="00980A0C"/>
    <w:rsid w:val="00996DC2"/>
    <w:rsid w:val="009E7D9E"/>
    <w:rsid w:val="00A5790C"/>
    <w:rsid w:val="00A709E7"/>
    <w:rsid w:val="00A93A70"/>
    <w:rsid w:val="00AB0593"/>
    <w:rsid w:val="00B0744B"/>
    <w:rsid w:val="00B214E5"/>
    <w:rsid w:val="00B22FF1"/>
    <w:rsid w:val="00BD5C30"/>
    <w:rsid w:val="00C67ED8"/>
    <w:rsid w:val="00D34831"/>
    <w:rsid w:val="00D818C2"/>
    <w:rsid w:val="00DC7E67"/>
    <w:rsid w:val="00DD109B"/>
    <w:rsid w:val="00DF512B"/>
    <w:rsid w:val="00F575F5"/>
    <w:rsid w:val="00FA04FB"/>
    <w:rsid w:val="00FC3273"/>
    <w:rsid w:val="00FC687D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194EE7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ff12a0c-2791-49e2-8d6b-96e5d775c32f}" enabled="0" method="" siteId="{7ff12a0c-2791-49e2-8d6b-96e5d775c32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C:\users\gcotton\appdata\roaming\microsoft\templates\BMJ Templates\articleNLM.dot</Template>
  <TotalTime>11</TotalTime>
  <Pages>2</Pages>
  <Words>695</Words>
  <Characters>432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Sokoto, Kalo</cp:lastModifiedBy>
  <cp:revision>14</cp:revision>
  <dcterms:created xsi:type="dcterms:W3CDTF">2026-03-20T00:33:00Z</dcterms:created>
  <dcterms:modified xsi:type="dcterms:W3CDTF">2026-03-20T00:56:00Z</dcterms:modified>
</cp:coreProperties>
</file>